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 Area Assignments.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reas for 252 extant cyprinodontiform taxa that were included in DEC and DEC + J analyses with BioGeoBears. Absence (0) and presence (1) are indicated for six areas as follows: C = Central America; N = North America; S = South America; W = West Indies; A = Africa; E = Europe + Asia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2</w:t>
        <w:tab/>
        <w:t>6 (C N S W A E)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damas_formosus</w:t>
        <w:tab/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faro_cultratu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faro_hubb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dontichthys_hubbs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dontichthys_polylepis</w:t>
        <w:tab/>
        <w:tab/>
        <w:t xml:space="preserve">            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dontichthys_tamazulae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dontichthys_zonisti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ophorus_robustu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catarin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diazi</w:t>
        <w:tab/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dugesi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gosline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macul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meek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rega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sp_MNCN3676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llotoca_zacapuens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meca_splenden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nableps_anableps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nableps_dowe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phyoplatys_duboisi</w:t>
        <w:tab/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phyosemion_bitaeniatum</w:t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plocheilichthys_normani</w:t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plocheilichthys_spilauchen</w:t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plocheilus_lineatus</w:t>
        <w:tab/>
        <w:tab/>
        <w:tab/>
        <w:tab/>
        <w:t>000001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Ataeniobius_tow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elonesox_belizanu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cascajal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hartweg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holdridge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parismin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rhabdophor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rosen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Brachyrhaphis_terrab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arlhubbsia_kidd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arlhubbsia_stuart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hapalichthys_encaust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hapalichthys_pardal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haracodon_audax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haracodon_latera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nesterodon_decemmaculatus</w:t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nesterodon_hypseluru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nesterodon_septentrionali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renichthys_bailey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renichthys_nevadae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ubanichthys_cubensis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ubanichthys_pengelleyi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Cyprinodon_variegatus</w:t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denticulatus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ramsdeni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sp_DDEN10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Empetrichthys_latos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Epiplatys_annulatus</w:t>
        <w:tab/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loridichthys_carpio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luviphylax_pygmaeu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luviphylax_simplex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undulopanchax</w:t>
        <w:tab/>
        <w:tab/>
        <w:tab/>
        <w:tab/>
        <w:t>00001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undulus_cingulatus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Fundulus_lineolatus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affinis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atrora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caymanensis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eurystom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geiser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heterochir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hispaniolae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holbrook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hubbsi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hurtado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lum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manni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marsh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melapleur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nicaragu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oligostict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panuco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punctat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puncticulata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rhizophorae</w:t>
        <w:tab/>
        <w:tab/>
        <w:tab/>
        <w:t>01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sexradi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sp_LLSTC4571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vitt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wrayi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yucatan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ambusia_zarske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ichthys_multiradiatus</w:t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ichthys_vivipar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creolu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metallicu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microdactylus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rivasi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sp_GMIC19</w:t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falcatu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irardinus_uninotatu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oodea_atripinn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Goodea_graci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Heterandria_bimaculat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Heterandria_formosa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Heterandria_jones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Heterophallus_mill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Heterophallus_rachovii</w:t>
        <w:tab/>
        <w:tab/>
        <w:tab/>
        <w:t>10000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bbsina_turn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Ilyodon_amec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Ilyodon_furciden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Ilyodon_white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Ilyodon_xantus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Jenynsia_lineata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Jenynsia_multidentata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Jordanella_floridae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caymanensi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dominicensi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garnieri</w:t>
        <w:tab/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grossidens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heterandria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melanogaster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melanonotat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nigrofasciat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pauciradiat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perugiae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rivasi</w:t>
        <w:tab/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sulfurophil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tridens</w:t>
        <w:tab/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versicolor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vittata</w:t>
        <w:tab/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imia_zonata</w:t>
        <w:tab/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ucania_goodei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Lucania_parvae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bifurca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minima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obscura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parae_French_Guiana</w:t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parae_Suriname</w:t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picta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picta_Trin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reticulata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sarrafae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wingei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Micropoecilia_wingei_Venezuela</w:t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Neoheterandria_can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Neoheterandria_elegan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Neoheterandria_tridentiger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Neotoca_biline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Orestias</w:t>
        <w:tab/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Oxyzygonectes_dovi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amphorichthys_araguaiensi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amphorichthys_hasemani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amphorichthys_hollandi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amphorichthys_minor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amphorichthys_scalpriden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ichthys_amate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ichthys_pitti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ichthys_quadripunctat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ichthys_tico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oceros_caudimaculatu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halloptychus_januarius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butleri_MR04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catemacon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caucan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chica</w:t>
        <w:tab/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gilli</w:t>
        <w:tab/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graci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latipinna</w:t>
        <w:tab/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latipunct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mexicana_lim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mexicana_mex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orri</w:t>
        <w:tab/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petenensis_Campeche</w:t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petenensis_MP523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salvator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sphenop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sulphurari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velifera_MP737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vivipara</w:t>
        <w:tab/>
        <w:tab/>
        <w:tab/>
        <w:tab/>
        <w:t>001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a_vivipara_Trinidad</w:t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baensch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balsa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catemaco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elong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fasci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graci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hnilicka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infan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latiden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lucid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monach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occidentalis</w:t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paucimaculat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pleurospil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presidion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prolific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retropinn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scarli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sonoriensis</w:t>
        <w:tab/>
        <w:tab/>
        <w:tab/>
        <w:t>01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turner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turrubar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oeciliopsis_virios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ella_chamul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ella_compress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ella_intermedi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ella_olmec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ichthys_annecten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ichthys_darien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seudopoecilia_festae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ichthys_panam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iapichthys_puetz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ofundulus_guatemal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ofundulus_labial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Profundulus_punctat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Quintana_atrizona</w:t>
        <w:tab/>
        <w:tab/>
        <w:tab/>
        <w:tab/>
        <w:t>0001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Rivulus_hartii</w:t>
        <w:tab/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colichthys_greenway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colichthys_io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kiffia_bilineatu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kiffia_frances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kiffia_lermae</w:t>
        <w:tab/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Skiffia_multipunctat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Tomeurus_gracilis</w:t>
        <w:tab/>
        <w:tab/>
        <w:tab/>
        <w:tab/>
        <w:t>001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Valencia_hispanica</w:t>
        <w:tab/>
        <w:tab/>
        <w:tab/>
        <w:tab/>
        <w:t>000001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dexia_ctenolepi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ophorus_captiva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phallus_umbratil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taenia_resolan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toca_eisen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toca_melanosoma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enotoca_variatus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alvarez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anders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birchmann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clemenciae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continen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cortez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couchian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evelynae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gordon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helleri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aculat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alinche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ayae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eyer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illeri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ixei</w:t>
        <w:tab/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ontezumae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onticol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multilineatus</w:t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nezahualcoyotl</w:t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nigrensi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pygmae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signum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variatus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Xiphophorus_xiphidium</w:t>
        <w:tab/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Zoogoneticus_quitzeoensis</w:t>
        <w:tab/>
        <w:tab/>
        <w:t>100000</w:t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>Zoogoneticus_tequila</w:t>
        <w:tab/>
        <w:tab/>
        <w:tab/>
        <w:t>100000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9:09:00Z</dcterms:created>
  <dc:creator>Mark Springer</dc:creator>
  <dc:description/>
  <cp:keywords/>
  <dc:language>en-US</dc:language>
  <cp:lastModifiedBy>Windows User</cp:lastModifiedBy>
  <dcterms:modified xsi:type="dcterms:W3CDTF">2017-02-10T11:32:00Z</dcterms:modified>
  <cp:revision>3</cp:revision>
  <dc:subject/>
  <dc:title/>
</cp:coreProperties>
</file>